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99A829" w14:textId="0E20CC2E" w:rsidR="00040488" w:rsidRPr="007E3287" w:rsidRDefault="00040488" w:rsidP="00040488">
      <w:pPr>
        <w:snapToGrid w:val="0"/>
        <w:spacing w:line="480" w:lineRule="auto"/>
        <w:rPr>
          <w:rFonts w:cs="Times New Roman"/>
          <w:szCs w:val="21"/>
        </w:rPr>
      </w:pPr>
      <w:r w:rsidRPr="00FC5B5B">
        <w:rPr>
          <w:rFonts w:cs="Times New Roman"/>
          <w:b/>
          <w:bCs/>
          <w:szCs w:val="21"/>
        </w:rPr>
        <w:t>Supplemental T</w:t>
      </w:r>
      <w:r w:rsidRPr="00FC5B5B">
        <w:rPr>
          <w:rFonts w:cs="Times New Roman"/>
          <w:b/>
          <w:szCs w:val="21"/>
        </w:rPr>
        <w:t xml:space="preserve">able </w:t>
      </w:r>
      <w:r w:rsidR="00EE7D5F">
        <w:rPr>
          <w:rFonts w:cs="Times New Roman"/>
          <w:b/>
          <w:szCs w:val="21"/>
        </w:rPr>
        <w:t>2</w:t>
      </w:r>
      <w:r w:rsidRPr="00FC5B5B">
        <w:rPr>
          <w:rFonts w:cs="Times New Roman"/>
          <w:b/>
          <w:szCs w:val="21"/>
        </w:rPr>
        <w:t>:</w:t>
      </w:r>
      <w:r w:rsidRPr="00FC5B5B">
        <w:rPr>
          <w:rFonts w:cs="Times New Roman"/>
          <w:szCs w:val="21"/>
        </w:rPr>
        <w:t xml:space="preserve"> Transfusion of patients according to age-adjusted </w:t>
      </w:r>
      <w:r w:rsidRPr="00FC5B5B">
        <w:rPr>
          <w:rFonts w:cs="Times New Roman"/>
          <w:szCs w:val="21"/>
          <w:shd w:val="clear" w:color="auto" w:fill="FFFFFF"/>
        </w:rPr>
        <w:t>Assessment of Blood</w:t>
      </w:r>
      <w:r w:rsidRPr="007E3287">
        <w:rPr>
          <w:rFonts w:cs="Times New Roman"/>
          <w:szCs w:val="21"/>
          <w:shd w:val="clear" w:color="auto" w:fill="FFFFFF"/>
        </w:rPr>
        <w:t xml:space="preserve"> Consumption score for Pediatrics</w:t>
      </w:r>
      <w:r w:rsidRPr="007E3287">
        <w:rPr>
          <w:rFonts w:cs="Times New Roman"/>
          <w:szCs w:val="21"/>
        </w:rPr>
        <w:t xml:space="preserve"> (n=5,943)</w:t>
      </w:r>
    </w:p>
    <w:tbl>
      <w:tblPr>
        <w:tblStyle w:val="a3"/>
        <w:tblW w:w="8500" w:type="dxa"/>
        <w:tblLayout w:type="fixed"/>
        <w:tblLook w:val="04A0" w:firstRow="1" w:lastRow="0" w:firstColumn="1" w:lastColumn="0" w:noHBand="0" w:noVBand="1"/>
      </w:tblPr>
      <w:tblGrid>
        <w:gridCol w:w="817"/>
        <w:gridCol w:w="1559"/>
        <w:gridCol w:w="2864"/>
        <w:gridCol w:w="3260"/>
      </w:tblGrid>
      <w:tr w:rsidR="00040488" w:rsidRPr="007E3287" w14:paraId="640E4ED9" w14:textId="77777777" w:rsidTr="00933499">
        <w:tc>
          <w:tcPr>
            <w:tcW w:w="817" w:type="dxa"/>
            <w:shd w:val="clear" w:color="auto" w:fill="AEAAAA" w:themeFill="background2" w:themeFillShade="BF"/>
          </w:tcPr>
          <w:p w14:paraId="3AD51CFD" w14:textId="77777777" w:rsidR="00040488" w:rsidRPr="007E3287" w:rsidRDefault="00040488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 xml:space="preserve">Score 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1CC5E590" w14:textId="77777777" w:rsidR="00040488" w:rsidRPr="007E3287" w:rsidRDefault="00040488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n (%)</w:t>
            </w:r>
          </w:p>
        </w:tc>
        <w:tc>
          <w:tcPr>
            <w:tcW w:w="2864" w:type="dxa"/>
            <w:shd w:val="clear" w:color="auto" w:fill="AEAAAA" w:themeFill="background2" w:themeFillShade="BF"/>
          </w:tcPr>
          <w:p w14:paraId="6F047C02" w14:textId="77777777" w:rsidR="00040488" w:rsidRPr="007E3287" w:rsidRDefault="00040488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Transfusion by score, n (%)</w:t>
            </w:r>
          </w:p>
        </w:tc>
        <w:tc>
          <w:tcPr>
            <w:tcW w:w="3260" w:type="dxa"/>
            <w:shd w:val="clear" w:color="auto" w:fill="AEAAAA" w:themeFill="background2" w:themeFillShade="BF"/>
          </w:tcPr>
          <w:p w14:paraId="1A16497F" w14:textId="77777777" w:rsidR="00040488" w:rsidRPr="007E3287" w:rsidRDefault="00040488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Cumulative transfusion, n (%)</w:t>
            </w:r>
          </w:p>
        </w:tc>
      </w:tr>
      <w:tr w:rsidR="00040488" w:rsidRPr="007E3287" w14:paraId="799CBAA6" w14:textId="77777777" w:rsidTr="00933499">
        <w:tc>
          <w:tcPr>
            <w:tcW w:w="817" w:type="dxa"/>
          </w:tcPr>
          <w:p w14:paraId="13F3C023" w14:textId="77777777" w:rsidR="00040488" w:rsidRPr="007E3287" w:rsidRDefault="00040488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 xml:space="preserve">   0</w:t>
            </w:r>
          </w:p>
        </w:tc>
        <w:tc>
          <w:tcPr>
            <w:tcW w:w="1559" w:type="dxa"/>
          </w:tcPr>
          <w:p w14:paraId="091EC85F" w14:textId="77777777" w:rsidR="00040488" w:rsidRPr="007E3287" w:rsidRDefault="00040488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2,266 (38.1)</w:t>
            </w:r>
          </w:p>
        </w:tc>
        <w:tc>
          <w:tcPr>
            <w:tcW w:w="2864" w:type="dxa"/>
          </w:tcPr>
          <w:p w14:paraId="7CF9AD30" w14:textId="77777777" w:rsidR="00040488" w:rsidRPr="007E3287" w:rsidRDefault="00040488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41 (1.8)</w:t>
            </w:r>
          </w:p>
        </w:tc>
        <w:tc>
          <w:tcPr>
            <w:tcW w:w="3260" w:type="dxa"/>
          </w:tcPr>
          <w:p w14:paraId="117611FC" w14:textId="77777777" w:rsidR="00040488" w:rsidRPr="007E3287" w:rsidRDefault="00040488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41 (0.7)</w:t>
            </w:r>
          </w:p>
        </w:tc>
      </w:tr>
      <w:tr w:rsidR="00040488" w:rsidRPr="007E3287" w14:paraId="668B2461" w14:textId="77777777" w:rsidTr="00933499">
        <w:tc>
          <w:tcPr>
            <w:tcW w:w="817" w:type="dxa"/>
          </w:tcPr>
          <w:p w14:paraId="0CB164CC" w14:textId="77777777" w:rsidR="00040488" w:rsidRPr="007E3287" w:rsidRDefault="00040488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 xml:space="preserve">   1</w:t>
            </w:r>
          </w:p>
        </w:tc>
        <w:tc>
          <w:tcPr>
            <w:tcW w:w="1559" w:type="dxa"/>
          </w:tcPr>
          <w:p w14:paraId="0C74AE92" w14:textId="77777777" w:rsidR="00040488" w:rsidRPr="007E3287" w:rsidRDefault="00040488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2,610 (43.9)</w:t>
            </w:r>
          </w:p>
        </w:tc>
        <w:tc>
          <w:tcPr>
            <w:tcW w:w="2864" w:type="dxa"/>
          </w:tcPr>
          <w:p w14:paraId="7359BCF3" w14:textId="77777777" w:rsidR="00040488" w:rsidRPr="007E3287" w:rsidRDefault="00040488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226 (8.7)</w:t>
            </w:r>
          </w:p>
        </w:tc>
        <w:tc>
          <w:tcPr>
            <w:tcW w:w="3260" w:type="dxa"/>
          </w:tcPr>
          <w:p w14:paraId="54B2B308" w14:textId="77777777" w:rsidR="00040488" w:rsidRPr="007E3287" w:rsidRDefault="00040488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267 (4.5)</w:t>
            </w:r>
          </w:p>
        </w:tc>
      </w:tr>
      <w:tr w:rsidR="00040488" w:rsidRPr="007E3287" w14:paraId="258FFE5C" w14:textId="77777777" w:rsidTr="00933499">
        <w:tc>
          <w:tcPr>
            <w:tcW w:w="817" w:type="dxa"/>
          </w:tcPr>
          <w:p w14:paraId="02FF7B5A" w14:textId="77777777" w:rsidR="00040488" w:rsidRPr="007E3287" w:rsidRDefault="00040488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 xml:space="preserve">   2</w:t>
            </w:r>
          </w:p>
        </w:tc>
        <w:tc>
          <w:tcPr>
            <w:tcW w:w="1559" w:type="dxa"/>
          </w:tcPr>
          <w:p w14:paraId="1E2BE491" w14:textId="77777777" w:rsidR="00040488" w:rsidRPr="007E3287" w:rsidRDefault="00040488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908 (15.3)</w:t>
            </w:r>
          </w:p>
        </w:tc>
        <w:tc>
          <w:tcPr>
            <w:tcW w:w="2864" w:type="dxa"/>
          </w:tcPr>
          <w:p w14:paraId="14EC635A" w14:textId="77777777" w:rsidR="00040488" w:rsidRPr="007E3287" w:rsidRDefault="00040488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171 (18.8)</w:t>
            </w:r>
          </w:p>
        </w:tc>
        <w:tc>
          <w:tcPr>
            <w:tcW w:w="3260" w:type="dxa"/>
          </w:tcPr>
          <w:p w14:paraId="4BAC218D" w14:textId="77777777" w:rsidR="00040488" w:rsidRPr="007E3287" w:rsidRDefault="00040488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438 (7.4)</w:t>
            </w:r>
          </w:p>
        </w:tc>
      </w:tr>
      <w:tr w:rsidR="00040488" w:rsidRPr="007E3287" w14:paraId="4A3E4FF5" w14:textId="77777777" w:rsidTr="00933499">
        <w:tc>
          <w:tcPr>
            <w:tcW w:w="817" w:type="dxa"/>
          </w:tcPr>
          <w:p w14:paraId="201DC4A0" w14:textId="77777777" w:rsidR="00040488" w:rsidRPr="007E3287" w:rsidRDefault="00040488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 xml:space="preserve">   3</w:t>
            </w:r>
          </w:p>
        </w:tc>
        <w:tc>
          <w:tcPr>
            <w:tcW w:w="1559" w:type="dxa"/>
          </w:tcPr>
          <w:p w14:paraId="310CE041" w14:textId="77777777" w:rsidR="00040488" w:rsidRPr="007E3287" w:rsidRDefault="00040488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141 (2.4)</w:t>
            </w:r>
          </w:p>
        </w:tc>
        <w:tc>
          <w:tcPr>
            <w:tcW w:w="2864" w:type="dxa"/>
          </w:tcPr>
          <w:p w14:paraId="5603E4F2" w14:textId="77777777" w:rsidR="00040488" w:rsidRPr="007E3287" w:rsidRDefault="00040488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86 (61.0)</w:t>
            </w:r>
          </w:p>
        </w:tc>
        <w:tc>
          <w:tcPr>
            <w:tcW w:w="3260" w:type="dxa"/>
          </w:tcPr>
          <w:p w14:paraId="6E72EEC1" w14:textId="77777777" w:rsidR="00040488" w:rsidRPr="007E3287" w:rsidRDefault="00040488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524 (8.8)</w:t>
            </w:r>
          </w:p>
        </w:tc>
      </w:tr>
      <w:tr w:rsidR="00040488" w:rsidRPr="007E3287" w14:paraId="10C21CA8" w14:textId="77777777" w:rsidTr="00933499">
        <w:tc>
          <w:tcPr>
            <w:tcW w:w="817" w:type="dxa"/>
          </w:tcPr>
          <w:p w14:paraId="538E4EEE" w14:textId="77777777" w:rsidR="00040488" w:rsidRPr="007E3287" w:rsidRDefault="00040488" w:rsidP="00933499">
            <w:pPr>
              <w:snapToGrid w:val="0"/>
              <w:spacing w:line="480" w:lineRule="auto"/>
              <w:ind w:firstLineChars="150" w:firstLine="315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4</w:t>
            </w:r>
          </w:p>
        </w:tc>
        <w:tc>
          <w:tcPr>
            <w:tcW w:w="1559" w:type="dxa"/>
          </w:tcPr>
          <w:p w14:paraId="1576F401" w14:textId="77777777" w:rsidR="00040488" w:rsidRPr="007E3287" w:rsidRDefault="00040488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18 (0.3)</w:t>
            </w:r>
          </w:p>
        </w:tc>
        <w:tc>
          <w:tcPr>
            <w:tcW w:w="2864" w:type="dxa"/>
          </w:tcPr>
          <w:p w14:paraId="0F7B814A" w14:textId="77777777" w:rsidR="00040488" w:rsidRPr="007E3287" w:rsidRDefault="00040488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16 (88.9)</w:t>
            </w:r>
          </w:p>
        </w:tc>
        <w:tc>
          <w:tcPr>
            <w:tcW w:w="3260" w:type="dxa"/>
          </w:tcPr>
          <w:p w14:paraId="101BACD5" w14:textId="77777777" w:rsidR="00040488" w:rsidRPr="007E3287" w:rsidRDefault="00040488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540 (9.1)</w:t>
            </w:r>
          </w:p>
        </w:tc>
      </w:tr>
    </w:tbl>
    <w:p w14:paraId="01D21221" w14:textId="77777777" w:rsidR="00040488" w:rsidRPr="007E3287" w:rsidRDefault="00040488" w:rsidP="00040488">
      <w:pPr>
        <w:snapToGrid w:val="0"/>
        <w:spacing w:line="480" w:lineRule="auto"/>
        <w:rPr>
          <w:szCs w:val="21"/>
        </w:rPr>
      </w:pPr>
    </w:p>
    <w:p w14:paraId="730E3F32" w14:textId="77777777" w:rsidR="00F90FE5" w:rsidRPr="00BD00BF" w:rsidRDefault="00F90FE5" w:rsidP="00F90FE5">
      <w:pPr>
        <w:snapToGrid w:val="0"/>
        <w:spacing w:line="480" w:lineRule="auto"/>
        <w:rPr>
          <w:sz w:val="32"/>
        </w:rPr>
      </w:pPr>
    </w:p>
    <w:p w14:paraId="049B5EC0" w14:textId="77777777" w:rsidR="008C0986" w:rsidRPr="00F90FE5" w:rsidRDefault="008C0986" w:rsidP="00F90FE5"/>
    <w:sectPr w:rsidR="008C0986" w:rsidRPr="00F90FE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787"/>
    <w:rsid w:val="00040488"/>
    <w:rsid w:val="000E2787"/>
    <w:rsid w:val="003C556A"/>
    <w:rsid w:val="007608D3"/>
    <w:rsid w:val="008C0986"/>
    <w:rsid w:val="00A242C6"/>
    <w:rsid w:val="00BD00BF"/>
    <w:rsid w:val="00EE7D5F"/>
    <w:rsid w:val="00F90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AD43AD"/>
  <w15:chartTrackingRefBased/>
  <w15:docId w15:val="{AA2B13CD-7521-42AD-A917-564D0D5F8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2787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27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BD00BF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ori akira</dc:creator>
  <cp:keywords/>
  <dc:description/>
  <cp:lastModifiedBy>komori akira</cp:lastModifiedBy>
  <cp:revision>5</cp:revision>
  <dcterms:created xsi:type="dcterms:W3CDTF">2019-11-13T15:55:00Z</dcterms:created>
  <dcterms:modified xsi:type="dcterms:W3CDTF">2020-06-03T05:50:00Z</dcterms:modified>
</cp:coreProperties>
</file>